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149347" w14:textId="26109A35" w:rsidR="0058699E" w:rsidRPr="0058699E" w:rsidRDefault="00D13C70">
      <w:pPr>
        <w:rPr>
          <w:sz w:val="20"/>
          <w:szCs w:val="20"/>
        </w:rPr>
      </w:pPr>
      <w:bookmarkStart w:id="0" w:name="_GoBack"/>
      <w:bookmarkEnd w:id="0"/>
      <w:r>
        <w:rPr>
          <w:rFonts w:hint="eastAsia"/>
          <w:sz w:val="20"/>
          <w:szCs w:val="20"/>
        </w:rPr>
        <w:t>Supporting</w:t>
      </w:r>
      <w:r>
        <w:rPr>
          <w:sz w:val="20"/>
          <w:szCs w:val="20"/>
        </w:rPr>
        <w:t xml:space="preserve"> information</w:t>
      </w:r>
      <w:r w:rsidR="0058699E" w:rsidRPr="0058699E">
        <w:rPr>
          <w:rFonts w:hint="eastAsia"/>
          <w:sz w:val="20"/>
          <w:szCs w:val="20"/>
        </w:rPr>
        <w:t xml:space="preserve"> Table </w:t>
      </w:r>
      <w:r>
        <w:rPr>
          <w:sz w:val="20"/>
          <w:szCs w:val="20"/>
        </w:rPr>
        <w:t>S</w:t>
      </w:r>
      <w:r w:rsidR="0058699E">
        <w:rPr>
          <w:rFonts w:hint="eastAsia"/>
          <w:sz w:val="20"/>
          <w:szCs w:val="20"/>
        </w:rPr>
        <w:t>1.</w:t>
      </w:r>
      <w:r w:rsidR="0058699E">
        <w:rPr>
          <w:sz w:val="20"/>
          <w:szCs w:val="20"/>
        </w:rPr>
        <w:t xml:space="preserve">   CSF data of all case-control study</w:t>
      </w:r>
      <w:r w:rsidR="00580918">
        <w:rPr>
          <w:sz w:val="20"/>
          <w:szCs w:val="20"/>
        </w:rPr>
        <w:t xml:space="preserve"> patients</w:t>
      </w:r>
    </w:p>
    <w:tbl>
      <w:tblPr>
        <w:tblW w:w="84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80"/>
        <w:gridCol w:w="875"/>
        <w:gridCol w:w="1806"/>
        <w:gridCol w:w="1842"/>
        <w:gridCol w:w="992"/>
        <w:gridCol w:w="709"/>
        <w:gridCol w:w="893"/>
        <w:gridCol w:w="797"/>
      </w:tblGrid>
      <w:tr w:rsidR="0058699E" w:rsidRPr="00C634E6" w14:paraId="0A752F33" w14:textId="77777777" w:rsidTr="0075029D">
        <w:trPr>
          <w:trHeight w:val="300"/>
        </w:trPr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062BBD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No. 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76CE32E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/control</w:t>
            </w:r>
          </w:p>
        </w:tc>
        <w:tc>
          <w:tcPr>
            <w:tcW w:w="1806" w:type="dxa"/>
            <w:shd w:val="clear" w:color="auto" w:fill="auto"/>
            <w:noWrap/>
            <w:vAlign w:val="center"/>
            <w:hideMark/>
          </w:tcPr>
          <w:p w14:paraId="5F82A58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tegor</w:t>
            </w: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y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215D48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atholog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875C1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XCL1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(pg/ml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5E4D3C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IL-10 (pg/ml)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69CF83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Symbol" w:eastAsia="ＭＳ Ｐゴシック" w:hAnsi="Symbol" w:cs="Times New Roman"/>
                <w:color w:val="000000"/>
                <w:kern w:val="0"/>
                <w:sz w:val="14"/>
                <w:szCs w:val="14"/>
              </w:rPr>
              <w:t></w:t>
            </w: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-MG (</w:t>
            </w:r>
            <w:r w:rsidRPr="005E2A6A">
              <w:rPr>
                <w:rFonts w:ascii="Symbol" w:eastAsia="ＭＳ Ｐゴシック" w:hAnsi="Symbol" w:cs="Times New Roman"/>
                <w:color w:val="000000"/>
                <w:kern w:val="0"/>
                <w:sz w:val="14"/>
                <w:szCs w:val="14"/>
              </w:rPr>
              <w:t></w:t>
            </w: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/l)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EEC4DE5" w14:textId="43D85C8B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IL</w:t>
            </w:r>
            <w:r w:rsidR="00936233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R (U/ml)</w:t>
            </w:r>
          </w:p>
        </w:tc>
      </w:tr>
      <w:tr w:rsidR="0058699E" w:rsidRPr="00C634E6" w14:paraId="1347FFA0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CA0654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05B60D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0C9FDDF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C134B3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39217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543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C5E41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160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7CD1F7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6620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33D573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6480 </w:t>
            </w:r>
          </w:p>
        </w:tc>
      </w:tr>
      <w:tr w:rsidR="0058699E" w:rsidRPr="00C634E6" w14:paraId="14474B6C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C264F6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4C0F7A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29EAE98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40E1B7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3F7C6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53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93E6F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3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710550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524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89A58A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3495 </w:t>
            </w:r>
          </w:p>
        </w:tc>
      </w:tr>
      <w:tr w:rsidR="0058699E" w:rsidRPr="00C634E6" w14:paraId="1D1D38F5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E25186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026A4D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258E185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7483B0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0CBC8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443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A96A1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301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6581FD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249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DCB58E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015 </w:t>
            </w:r>
          </w:p>
        </w:tc>
      </w:tr>
      <w:tr w:rsidR="0058699E" w:rsidRPr="00C634E6" w14:paraId="4A5FC9C5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51ECF9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A0EC3B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7377715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842F37D" w14:textId="77777777" w:rsidR="0058699E" w:rsidRPr="00C634E6" w:rsidRDefault="00580918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 (recurrence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83CBC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361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2CF16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7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934BB2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1437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6FD9C3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192 </w:t>
            </w:r>
          </w:p>
        </w:tc>
      </w:tr>
      <w:tr w:rsidR="0058699E" w:rsidRPr="00C634E6" w14:paraId="6C156A23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7CC5CD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612688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1B40639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038CD2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23275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54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A8E3B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B3586E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560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F84289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978 </w:t>
            </w:r>
          </w:p>
        </w:tc>
      </w:tr>
      <w:tr w:rsidR="0058699E" w:rsidRPr="00C634E6" w14:paraId="38474EDF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C95BFA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7E5EB6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7A843BFB" w14:textId="77777777" w:rsidR="0058699E" w:rsidRPr="00C634E6" w:rsidRDefault="0058699E" w:rsidP="008951A6">
            <w:pPr>
              <w:widowControl/>
              <w:adjustRightInd w:val="0"/>
              <w:snapToGrid w:val="0"/>
              <w:ind w:leftChars="-413" w:left="-867" w:firstLineChars="620" w:firstLine="868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DFE188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FFAEC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32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6E03FC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35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3FAFC4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3858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EACDA8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970 </w:t>
            </w:r>
          </w:p>
        </w:tc>
      </w:tr>
      <w:tr w:rsidR="0058699E" w:rsidRPr="00C634E6" w14:paraId="7A39CBB6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2A989D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D19EC3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46882ED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17A73D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BA77E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91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97151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366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40FE47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338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0BCE8B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784 </w:t>
            </w:r>
          </w:p>
        </w:tc>
      </w:tr>
      <w:tr w:rsidR="0058699E" w:rsidRPr="00C634E6" w14:paraId="7C5D58C8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6490DA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B9CFE4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20D2EDD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6FC007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ABA70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89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32CB4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729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7AD043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018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38765E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46 </w:t>
            </w:r>
          </w:p>
        </w:tc>
      </w:tr>
      <w:tr w:rsidR="0058699E" w:rsidRPr="00C634E6" w14:paraId="56B2CC4D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423F94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31DEB3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7DD4493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40A507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BEFFE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021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6C7D6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9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9150BD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704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7738B4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83 </w:t>
            </w:r>
          </w:p>
        </w:tc>
      </w:tr>
      <w:tr w:rsidR="0058699E" w:rsidRPr="00C634E6" w14:paraId="58E77D59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45497F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C55B69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5F4AA7F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E1B1BF4" w14:textId="77777777" w:rsidR="0058699E" w:rsidRPr="00C634E6" w:rsidRDefault="00580918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 (recurrence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0C3C5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23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73307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040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716354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2352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A07662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66 </w:t>
            </w:r>
          </w:p>
        </w:tc>
      </w:tr>
      <w:tr w:rsidR="0058699E" w:rsidRPr="00C634E6" w14:paraId="4308AB04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3C0B79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3500A2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40A23C0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AE5CBC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C79F6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62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3C2EC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69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CDA7C4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401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4DD90C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56 </w:t>
            </w:r>
          </w:p>
        </w:tc>
      </w:tr>
      <w:tr w:rsidR="0058699E" w:rsidRPr="00C634E6" w14:paraId="15A69EA1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E95882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9960A6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5C18F18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3F663B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5B581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493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50301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930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C50ECB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8619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796221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371 </w:t>
            </w:r>
          </w:p>
        </w:tc>
      </w:tr>
      <w:tr w:rsidR="0058699E" w:rsidRPr="00C634E6" w14:paraId="065B2DD1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4204AE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3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5E62D2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7A5FE61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C0B2340" w14:textId="77777777" w:rsidR="0058699E" w:rsidRPr="00C634E6" w:rsidRDefault="00580918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 (recurrence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5423E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88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0F1D34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340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842D80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186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76770B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361 </w:t>
            </w:r>
          </w:p>
        </w:tc>
      </w:tr>
      <w:tr w:rsidR="0058699E" w:rsidRPr="00C634E6" w14:paraId="1DCBA2AC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2F9538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20699D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3248BCA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B7AFE1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723F2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19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EE692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1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243F14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8022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38C05E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337 </w:t>
            </w:r>
          </w:p>
        </w:tc>
      </w:tr>
      <w:tr w:rsidR="0058699E" w:rsidRPr="00C634E6" w14:paraId="6E51264C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82C70F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BF643F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419B2AB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8C24DD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32685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52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D97CB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0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39156C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3991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9BB379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99 </w:t>
            </w:r>
          </w:p>
        </w:tc>
      </w:tr>
      <w:tr w:rsidR="0058699E" w:rsidRPr="00C634E6" w14:paraId="49FD4BF1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A372E8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2004FF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1109E5D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3C455C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1BB53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78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03FDD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910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C2DC21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500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27B29C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56 </w:t>
            </w:r>
          </w:p>
        </w:tc>
      </w:tr>
      <w:tr w:rsidR="0058699E" w:rsidRPr="00C634E6" w14:paraId="4454F120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557484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07D841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7A41698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A7B487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9731E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321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633C4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3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70B0CF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279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DFE000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33 </w:t>
            </w:r>
          </w:p>
        </w:tc>
      </w:tr>
      <w:tr w:rsidR="0058699E" w:rsidRPr="00C634E6" w14:paraId="1E8664CA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9B342F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D1C347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7E15074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7C41C8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87780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07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14909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34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8FBC7D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3361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E2EA54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27 </w:t>
            </w:r>
          </w:p>
        </w:tc>
      </w:tr>
      <w:tr w:rsidR="0058699E" w:rsidRPr="00C634E6" w14:paraId="07F3E2A7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4D5596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9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7D2700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4F1F655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27FEDC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D110E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349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F83520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56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BEFBA8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27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6D36C7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22 </w:t>
            </w:r>
          </w:p>
        </w:tc>
      </w:tr>
      <w:tr w:rsidR="0058699E" w:rsidRPr="00C634E6" w14:paraId="639F2D04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24ACB9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A71AFD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7674476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5E3914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495BC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75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5305B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70DF85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787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DFD25C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94 </w:t>
            </w:r>
          </w:p>
        </w:tc>
      </w:tr>
      <w:tr w:rsidR="0058699E" w:rsidRPr="00C634E6" w14:paraId="252BD339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C8ED79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EF2376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6D43C85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C68FF8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20B78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55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2DF18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0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2971A4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200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9D756D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91 </w:t>
            </w:r>
          </w:p>
        </w:tc>
      </w:tr>
      <w:tr w:rsidR="0058699E" w:rsidRPr="00C634E6" w14:paraId="3AE16EC2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D52E60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04EAC5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3535BE9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9DCDFB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80942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11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BF857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27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270DB8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490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EA2E96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89 </w:t>
            </w:r>
          </w:p>
        </w:tc>
      </w:tr>
      <w:tr w:rsidR="0058699E" w:rsidRPr="00C634E6" w14:paraId="1DA0F124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562EDD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3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F4BBB2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4758BEA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2962E7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82188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411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F39F7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83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839DA2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6697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E729A9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79 </w:t>
            </w:r>
          </w:p>
        </w:tc>
      </w:tr>
      <w:tr w:rsidR="0058699E" w:rsidRPr="00C634E6" w14:paraId="56CFFBC9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24FAF9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61038E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3764CCB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10E628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E7551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41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B786E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88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3C027C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339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DC417C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67 </w:t>
            </w:r>
          </w:p>
        </w:tc>
      </w:tr>
      <w:tr w:rsidR="0058699E" w:rsidRPr="00C634E6" w14:paraId="20EF2004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3FB427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93166A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573D1BC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E601AE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F4054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02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7C337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1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2CF239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805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F94222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60 </w:t>
            </w:r>
          </w:p>
        </w:tc>
      </w:tr>
      <w:tr w:rsidR="0058699E" w:rsidRPr="00C634E6" w14:paraId="4086702F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0ABF80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056A4F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0704819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2EB2A4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C1019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26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67C37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090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4C3A25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9500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038078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41 </w:t>
            </w:r>
          </w:p>
        </w:tc>
      </w:tr>
      <w:tr w:rsidR="0058699E" w:rsidRPr="00C634E6" w14:paraId="4EA7F386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08A8B4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E0CD75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2DAEDEB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8A2957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4D4D5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70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9D3BF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39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B12CE3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917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B7D3D5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36 </w:t>
            </w:r>
          </w:p>
        </w:tc>
      </w:tr>
      <w:tr w:rsidR="0058699E" w:rsidRPr="00C634E6" w14:paraId="6FA2CC65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C36343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67F232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3675BB2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D99DBC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90360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479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74BBB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31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6528FB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3077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85F007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22 </w:t>
            </w:r>
          </w:p>
        </w:tc>
      </w:tr>
      <w:tr w:rsidR="0058699E" w:rsidRPr="00C634E6" w14:paraId="466B3703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3882AD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9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9DF4B9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766404D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61AD19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E8A40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62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EA076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31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D2A9FF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3077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74753E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22 </w:t>
            </w:r>
          </w:p>
        </w:tc>
      </w:tr>
      <w:tr w:rsidR="0058699E" w:rsidRPr="00C634E6" w14:paraId="14EE0F70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A2A435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266EF0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21EC816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92D76E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36787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6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B9630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1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719A51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3343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DDE519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20 </w:t>
            </w:r>
          </w:p>
        </w:tc>
      </w:tr>
      <w:tr w:rsidR="0058699E" w:rsidRPr="00C634E6" w14:paraId="569E6DC6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BD30AE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A55801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7D1F626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80EA27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7ABCA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782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3A4AA0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60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F1B104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7460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C4C4FC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15 </w:t>
            </w:r>
          </w:p>
        </w:tc>
      </w:tr>
      <w:tr w:rsidR="0058699E" w:rsidRPr="00C634E6" w14:paraId="51252BB5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6E619E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47C65A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035443A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2B4604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DE018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371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BEE377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9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CD2C7B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074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D4592F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01 </w:t>
            </w:r>
          </w:p>
        </w:tc>
      </w:tr>
      <w:tr w:rsidR="0058699E" w:rsidRPr="00C634E6" w14:paraId="352C6797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A0AAE4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3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6CB8B8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69B41E9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E07812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F32C6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69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FC61A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7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C3C5BB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209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297D0A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89 </w:t>
            </w:r>
          </w:p>
        </w:tc>
      </w:tr>
      <w:tr w:rsidR="0058699E" w:rsidRPr="00C634E6" w14:paraId="05886795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38EEC4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D0BA3F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629DB60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75C59E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F27B7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25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78528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18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C04243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6137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5EE643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88 </w:t>
            </w:r>
          </w:p>
        </w:tc>
      </w:tr>
      <w:tr w:rsidR="0058699E" w:rsidRPr="00C634E6" w14:paraId="2FA46798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CFA766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F9E0F6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3DC10FF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28F8AF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D3240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521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1B36B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63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10F714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9071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878DC3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85 </w:t>
            </w:r>
          </w:p>
        </w:tc>
      </w:tr>
      <w:tr w:rsidR="0058699E" w:rsidRPr="00C634E6" w14:paraId="66C4836A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1270E9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26828B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50EF27E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1DBD6C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CBCA7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53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2405B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3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2FC01F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66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8E43B5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78 </w:t>
            </w:r>
          </w:p>
        </w:tc>
      </w:tr>
      <w:tr w:rsidR="0058699E" w:rsidRPr="00C634E6" w14:paraId="1F163490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BF2766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FB5927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33C1479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8E4033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5CE20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1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58CA9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47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561C46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187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2B75A7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67 </w:t>
            </w:r>
          </w:p>
        </w:tc>
      </w:tr>
      <w:tr w:rsidR="0058699E" w:rsidRPr="00C634E6" w14:paraId="6CF3F812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1EB4E0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B1D5AF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2037188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CB4133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51CC3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579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15474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F5B759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983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2B9CCD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62 </w:t>
            </w:r>
          </w:p>
        </w:tc>
      </w:tr>
      <w:tr w:rsidR="0058699E" w:rsidRPr="00C634E6" w14:paraId="530F5CC1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680AB9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39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142E29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2DFACF6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9F3B70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C05C4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90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A020F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6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D1DD7D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693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CEEDFD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60 </w:t>
            </w:r>
          </w:p>
        </w:tc>
      </w:tr>
      <w:tr w:rsidR="0058699E" w:rsidRPr="00C634E6" w14:paraId="74E9617F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F6643C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143508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6E755B6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74165A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E47CE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02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97575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9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2FFA19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830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3E7F68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60 </w:t>
            </w:r>
          </w:p>
        </w:tc>
      </w:tr>
      <w:tr w:rsidR="0058699E" w:rsidRPr="00C634E6" w14:paraId="50BC1278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84E37C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lastRenderedPageBreak/>
              <w:t>4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BBEA3D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4BA01AB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82DAD6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61465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59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D46B3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8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92227A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812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E58D3A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1 </w:t>
            </w:r>
          </w:p>
        </w:tc>
      </w:tr>
      <w:tr w:rsidR="0058699E" w:rsidRPr="00C634E6" w14:paraId="13E07A74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A1D61E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441D2B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5C3E146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4A2277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D0A47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29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4372A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C934F4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532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A546CD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0E2F6C09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5C681D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3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B6FFCC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224253A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59058A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A5EBD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10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55638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3D83CB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3854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99EDA7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2790B5C4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C504B3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F6274C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3F27543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2D7360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404EC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00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1C31B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6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7AD181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3543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681406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0CE80CA8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599EDD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D45BEC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67B3926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F0484A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61276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89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323BB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04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729C16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3426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7ECA7A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4464A530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D3A46D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FBCC70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082D1DD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5DF363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2EFBA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649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77EC5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379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BB2767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3024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87750D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374D047C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42209E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8E329E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0DCC53B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2B4A5E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4CF2D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733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0C37C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4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5C4D72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753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B7F222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5B493DA2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0B1E13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31AB2F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12512E8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F721D9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E55CE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3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29F53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5B11D0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703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6B2FAB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73D9A977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3CE530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49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D552CC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07A4CA2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7ED1D6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8DD85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93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B0D52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4EEDDD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303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AC1475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062A1173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0473F8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5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85CFD4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326D617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940DDD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8B18C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67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B4299C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512616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260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D306F4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78F38DE9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6EC18A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5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A7AC17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525DDE2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620873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F004E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33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AF9B79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903E36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256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536F8C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7C4FFDFB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29821C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5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153913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4DF6322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8F01B0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4AA3B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31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7806E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8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7AD170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916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658EB8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48CBDA7D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3CF723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53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85E189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7CE1A2C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72DC0C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492CB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0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F46538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7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7FE7DF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080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932469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2D334004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F89C50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5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35777C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7D9BD56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E56B9D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245CD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50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09DDD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B8FB2F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317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2D1298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14A80B41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22BABB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5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067D9F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2B22631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140AC0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14204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64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427CD5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940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5FD524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24964A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8699E" w:rsidRPr="00C634E6" w14:paraId="162FCAFB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DC47E4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5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62C3B9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29F6B74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8E19A5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EC133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333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AA039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D5987B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EB739C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8699E" w:rsidRPr="00C634E6" w14:paraId="20C3498F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28AAA3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5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CAFFDA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66A3DAE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71259F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1318F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68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B1EF0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62BF94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007A7F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8699E" w:rsidRPr="00C634E6" w14:paraId="4761F84B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EE9A77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5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4CAB37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4F537BE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0C6069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F6CFD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471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90BC9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5A05B0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3D1EC4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8699E" w:rsidRPr="00C634E6" w14:paraId="7C122A37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47F3E4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59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085B66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54B3BAF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E17F03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66619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589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B9C26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A62E0C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E54F39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8699E" w:rsidRPr="00C634E6" w14:paraId="39BC80B6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FEA86E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6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347112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186AFEC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BBE10A8" w14:textId="77777777" w:rsidR="0058699E" w:rsidRPr="00C634E6" w:rsidRDefault="00580918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 (recurrence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91E57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60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91D817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BFC8DA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2D2BD8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8699E" w:rsidRPr="00C634E6" w14:paraId="35FFC049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FA29C3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6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C4F922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43A656B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F59195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2D482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79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354F6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4337FB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6B7D8A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8699E" w:rsidRPr="00C634E6" w14:paraId="11FB3D81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F8071C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6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D99E78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44536EF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FD50CF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5F36A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61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C04CC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24D68C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EB9338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8699E" w:rsidRPr="00C634E6" w14:paraId="4963FFCC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E7347D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63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797017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57209C8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921E6E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A2CE3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833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CD8EE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CEF66D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7483D4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8699E" w:rsidRPr="00C634E6" w14:paraId="012BC969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C590CA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6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F4635F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6390DE0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7A3A80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7333A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88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9125D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D66A94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678539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8699E" w:rsidRPr="00C634E6" w14:paraId="49228B84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7DA76D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6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30F058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5254F4E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0455CF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0CA8B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962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B1D37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10A6BA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7D09CF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8699E" w:rsidRPr="00C634E6" w14:paraId="338F7B24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D4F345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6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2981BA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se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506A20B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2763CA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CNS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01147A" w14:textId="77777777" w:rsidR="0058699E" w:rsidRPr="00C634E6" w:rsidRDefault="00580918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54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7B6F4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369B4C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9497EB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8699E" w:rsidRPr="00C634E6" w14:paraId="7F74AC0C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273D83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6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139878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2711E51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48E9E6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5F1F8C" w14:textId="77777777" w:rsidR="0058699E" w:rsidRPr="00C634E6" w:rsidRDefault="00B92F9B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  <w:r w:rsidR="0058699E"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4A00C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C0C674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037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2E2BCD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49A631FA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9F93E1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6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9CF202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0A11CD1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7F6B3E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6104CD" w14:textId="77777777" w:rsidR="0058699E" w:rsidRPr="00C634E6" w:rsidRDefault="00B92F9B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  <w:r w:rsidR="0058699E"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0222C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BFD4BA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327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F4CA01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B92F9B" w:rsidRPr="00C634E6" w14:paraId="0C253BB3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7D81053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69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6F70517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4D8AFB07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7CD13CE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7DC4FD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0FB011E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866A243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401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46B86F4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B92F9B" w:rsidRPr="00C634E6" w14:paraId="44D6B82D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B6FFB93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7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212FD0F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0D830D4E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7A22F8A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06C8E8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5624DA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AD09E5C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537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057D6C3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B92F9B" w:rsidRPr="00C634E6" w14:paraId="104E3A77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C647F2C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7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66FA7A2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747EB403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BCCBFD7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E8728C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7F3DB9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46FCC61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781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0008DD6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B92F9B" w:rsidRPr="00C634E6" w14:paraId="1FDAE440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425940A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7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0AD0EEF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1A22D5B9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56DC717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7B8FA1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41D7E5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304662D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3074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AD09B19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B92F9B" w:rsidRPr="00C634E6" w14:paraId="152DD299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B7340BF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73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F879C86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108CC947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412615E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2E0BF2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8D109E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BC33EBC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326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C4A9B1F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57FD53E5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9F5055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7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7DB62B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66675E4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698821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C2897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20520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7F8A2E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612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88F2EA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7B1AEF82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C885DD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7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685FA2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5CDA37E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A9E95C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E56B8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5B11A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CC0236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330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21C19E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7CD63623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36355B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7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4DB771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127476A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8F8176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A7334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67B2C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A41DFF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300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C3A1F7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52B4E0C2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0E7E8B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7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BD7B0C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3CA5F5F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5DA1AF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49307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D57B6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5EB27E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899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965D54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5221099A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01F610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7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ED8ED6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73186F4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B72878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C64CD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7EA52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A939DB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202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C1664A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59EEC04B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87A411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79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52021F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1CC4D2C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5D8184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27534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B2803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BEDAB5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043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7D4633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3F5E2EFC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753E77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8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8E4BC5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6A1A413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C443B7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A8FF7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5D78E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2F34B3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776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A998A6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47A07132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B3D568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8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B2D893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3CF57C0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0A35D0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358D0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6FD5B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067236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109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FC5F04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120A00AA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1235FF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8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52611B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5081E10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1A3DEF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AE178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CA6A4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35C929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506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16F9DE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07A7D2EF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4C8276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lastRenderedPageBreak/>
              <w:t>83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D9BF28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52B5198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8A08DF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72C1E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78582D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7F9A70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3324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F8AB75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7179CB12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C53BDF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8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3AB8DD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276D342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3771EE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E9501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B384B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1F61C1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44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9A09B7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3A8BC209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870686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8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B61080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147D2C7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11F8EC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B4141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173CD5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299364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689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AC534E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72DADA3E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E9FA29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8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D2E6EF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29633B2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EE1A0D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E3FEC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5B19AE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990EA8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804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7834AD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565B9770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0F368F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8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50DDF7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204279A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141AF9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FA2F5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BF6DD4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893708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279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B513B4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29262A25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2CD879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8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1D6A46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526D343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279227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2CB63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1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57BE5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32DDF5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158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1DD7D8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4E77CA9B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82B8F7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89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A2B46F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694DFB7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FB51C1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043F2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2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F6B0A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DE2C99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604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05C42B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1A377DB8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4A486A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9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6CDC50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6F0C5EA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89826F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1B22E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2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16BD9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F7493F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055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65C33A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687CD04B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DDEB7B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9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43A9FF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1818120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E77CEE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49A7F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3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BDC18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BB5B86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756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570EE8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55F739BC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74FC01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9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989DD7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690222A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1F752C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2E8EE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D2D172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5DCECF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368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77C488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2B2972CE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86EC13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93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BF6D4E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6752D37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F889BB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CA502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7213D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56F8B2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698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33B0B3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31F76957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026030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9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D500F1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035FF1D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2CDDB7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6A131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6B3A8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AB18A3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021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811124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02698ADF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B90FAE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9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3F5867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7D357A3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79FA10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F035E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74F80A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00876C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168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FC20C9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093C35DD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6013F4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9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8E5CF2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4348F0C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0499B1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CFC64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F6747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4DF284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682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0188F3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1C860A95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5EB07D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9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497E76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5294DAF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3A033C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F0410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2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FB5F3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07FB6B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646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E9245A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0C1E45C1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D50A87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9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A5C52E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42E5F23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A89F0B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E5447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3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7FB5B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469E67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745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DBB790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7DEC7877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066B28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99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EDC1F2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5DA46F9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859DA4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A17E19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36F54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46BF23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56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C3810E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564D7B2D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3D664E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0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2EACBB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0495E97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6299C9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687BE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6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66F71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D21DE9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150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76484F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365E68D1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57B54D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0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771F69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0A0D29A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604247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F6DA0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6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17AD6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B64980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984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D29C45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2FCEE3A3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EE7F5A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0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3C754A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1106FD0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425F37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FB35F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49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511A1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063DA3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278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1B88B9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0AA9435A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EFFB34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03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28D036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16C78B9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043C4A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DCF4F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1AF8D7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6D1EFC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EE7B8C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8699E" w:rsidRPr="00C634E6" w14:paraId="478806EF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A8993F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0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AFEFE8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1377E5B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9B4D22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EE39B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2919E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1D315B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9F42DA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8699E" w:rsidRPr="00C634E6" w14:paraId="3B51A897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87ED03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0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405F20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33236EB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15AE00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5086C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4FDA1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46F3F2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AD5E8D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8699E" w:rsidRPr="00C634E6" w14:paraId="69070357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6BD7CB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0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E65C2A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50EA7D6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ED8C8E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A1325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162D2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9CFAF8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F8E816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8699E" w:rsidRPr="00C634E6" w14:paraId="778EFD5C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D17FFE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0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CC18FA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18B08C6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8070EA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C90DB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91F9CB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CCBE8A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5A9362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8699E" w:rsidRPr="00C634E6" w14:paraId="5F2669C5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39A9D0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0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D879B1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7656ABD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60BE83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D8895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B19456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387DA0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DC524E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8699E" w:rsidRPr="00C634E6" w14:paraId="098615C9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FB483F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09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B371C3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7C42CF2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A13306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35338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07179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420C94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8D5B4C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8699E" w:rsidRPr="00C634E6" w14:paraId="0693FE5E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7FE766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1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811BBC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5B5D206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EB0CCF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B2CB8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937110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094ED5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C6129F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8699E" w:rsidRPr="00C634E6" w14:paraId="2DD0095E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692058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1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AEA304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654A1A5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6E11E3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51476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2CF3F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998116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9DFE7E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8699E" w:rsidRPr="00C634E6" w14:paraId="2E0BDA3D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104387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1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9F5D9A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27AAF77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4E555D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1C0F3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80D4E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1754C1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BF3AB9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8699E" w:rsidRPr="00C634E6" w14:paraId="31BE0A66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7C02A1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13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21B2BE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276F8F8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DE16B9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E9088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F9BF6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9306C0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1ADC07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8699E" w:rsidRPr="00C634E6" w14:paraId="2E1748E6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2A1AB1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1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F2E835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6671EB4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B5C366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9FA99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39EB1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3FC6DA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608790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8699E" w:rsidRPr="00C634E6" w14:paraId="4B321E19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E546D1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1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7EA7E9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1A06981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A06215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3914A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D9A6D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8E2D9C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1C9864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8699E" w:rsidRPr="00C634E6" w14:paraId="0F845C94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CB9950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696EF4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776575E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A69820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AE0F4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1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8DBEC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4DC04C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7AEFF4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8699E" w:rsidRPr="00C634E6" w14:paraId="4EB735C6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3E0512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F958E7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17877AD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381785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F30F8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A6968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4E9FB5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F5BC59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8699E" w:rsidRPr="00C634E6" w14:paraId="64CE594B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596CE8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1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57F37C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5C8C132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4C89A8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DD56E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5BD3A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9D3918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483869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8699E" w:rsidRPr="00C634E6" w14:paraId="16020B1F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B446C4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19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AFBF94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5F96E5D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AFB78A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4FECC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3AF61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DFFB6D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616DBF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8699E" w:rsidRPr="00C634E6" w14:paraId="3A01BC7E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7715D0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2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30BD62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7823578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EE0D8B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E5CD3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9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FE01B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F9450F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7F3409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8699E" w:rsidRPr="00C634E6" w14:paraId="0CA61928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FA90D3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2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36D7A0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59EE760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C3268B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E9337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167378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FCA798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5A52C6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8699E" w:rsidRPr="00C634E6" w14:paraId="395D265D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B1FD8E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2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FD16A7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4FEF235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42A8F1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C0A68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C1207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8087C5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8978F3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8699E" w:rsidRPr="00C634E6" w14:paraId="4925F7B0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595964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23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6B2E92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68A6477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E108E1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2753A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C21FD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14B541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1E5D4E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8699E" w:rsidRPr="00C634E6" w14:paraId="3078E41A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09BFD3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2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B4F195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748C65C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928E26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8246E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0E81D8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3C1DB0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EFC4F3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8699E" w:rsidRPr="00C634E6" w14:paraId="7D1063B3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8D3868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lastRenderedPageBreak/>
              <w:t>12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5DD7F2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2D64C4C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DDDE18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22E79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34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1A7D7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54D201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AD5F47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8699E" w:rsidRPr="00C634E6" w14:paraId="25590CD1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8CDCE9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2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A7AC3A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22B1C1C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gli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864BC4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naplastic astrocy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97AB5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8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95D1C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29D5B6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9C7E99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53D5D731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44D61E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2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7B29D3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6A44F6F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gli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2C3CC0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naplastic astrocy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77285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5499D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29F3C2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842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1D2821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5BD6F902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DAD520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2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D30F7F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2AA495C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gli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712696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naplastic astrocy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626F2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4F2A1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F0ECF6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010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636B55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5083FED9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11BA2F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29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C486E8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01C5B1E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gli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846918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naplastic astrocy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48F09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3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436CF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0B8D0F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068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D368B2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0B05E47C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2D4BBD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3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636643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4FAEA43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gli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9DE817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naplastic astrocy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1A520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4C9CA9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C6E840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509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6CB298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0D5E5CB1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C1B2FD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3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A07B0F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541D97E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gli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E584E8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naplastic astrocy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C98F4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9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B8B32E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62D592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517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4C3248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28416C2B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816A48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3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7B1B72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17CC990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gli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F187CE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naplastic astrocy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7CD3C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4D5710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B5DFD6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685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FCFF6F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07A8CAF8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0DF87A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33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A652B2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2635444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gli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488E16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diffuse astrocy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3B500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3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87A1E2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FE43AC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300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1AEBD8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03BF2DA5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17F3C0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3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92F7BC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6DACCFB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gli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9A9AFC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diffuse astrocy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C9D29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A0CE8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E1F416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728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01C965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034DB819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846B75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3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BF5028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716F31D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gli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1D8BAE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diffuse astrocy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883FF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3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0A91B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085E38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800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B771AD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6BAEAC03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79C529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3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318B3C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05B6037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gli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2AF666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diffuse astrocy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F7B75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3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34224A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B84170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374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573EF4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59132A1D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709E4A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3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195B45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2734F12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gli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5146D2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diffuse astrocy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ACB1B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7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2B4C1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713039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439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F7EA88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08199212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F437EC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3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B63E69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72914B0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gli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AF90DA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diffuse astrocy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8DE17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10E65C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06224F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971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0318DC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5C1FD329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805708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39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3BB489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22DCE46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gli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F3346E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diffuse astrocy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3476B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3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BC3AE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02C8EA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172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86880B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21 </w:t>
            </w:r>
          </w:p>
        </w:tc>
      </w:tr>
      <w:tr w:rsidR="0058699E" w:rsidRPr="00C634E6" w14:paraId="20E69A4A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BF4B98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4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67DCCD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2327AC9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gli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4160DC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ependym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1C5A9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3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CC735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572206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00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6511D8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583A6DE9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9B9BF0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4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5E3626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2F44412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gli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88510C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ependym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E142F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3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D2B8B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60482F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000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6222D8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706C505F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4976ED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4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08511B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1C0575D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gli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8879E1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ligodendrogli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C7B28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19331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6CA0D3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534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068D2D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75D8D6E2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654526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43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BEA506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171B331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gli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984ECA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ligodendrogli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76911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A8E67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09E252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563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E04B67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368C75AB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AB88C4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4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4EA09C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1185376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gli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EAA979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ligodendrogli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87939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36DA9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86D4DB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075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44B446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555500DE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58AEED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4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DF8D5F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4E3633B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gli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06B91A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ontine gli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BEC1A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1705C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C46217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913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97E176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1BD03E46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90F29C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4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5C37F8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08013B8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gli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254CAA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ontine gli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EF867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506719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340E9D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403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C581FF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20AEAAF5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EF1C59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4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C361A9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02A7839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gli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F7075D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naplastic astrocy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66DE6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2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D6FFA7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BE7FB7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DA727C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00ED9444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7E1376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4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617E97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1E64AC7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gli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739EF9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naplastic astrocy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A9EFF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689F3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6B0E6D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B93674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5ED7D2B8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55DB22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49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6880D2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0C6E9DF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gli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AAE5B9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naplastic astrocy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FC109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16145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C16A45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BAAB46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8699E" w:rsidRPr="00C634E6" w14:paraId="140A47E6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8BBCE1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5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7DD00E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74783D2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gli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3CF445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naplastic astrocy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7E37A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296D9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A5DF99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23E1DC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8699E" w:rsidRPr="00C634E6" w14:paraId="4791699B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974F0C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5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6462BA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0D04ACD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gli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7665B9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naplastic astrocy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D37F6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CB4EF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AA1043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E2B8B7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8699E" w:rsidRPr="00C634E6" w14:paraId="3AD46483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08D4D4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5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7DB75B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793EBE4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gli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7174FE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naplastic astrocy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608F0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5CF2F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3E1B04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43405E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8699E" w:rsidRPr="00C634E6" w14:paraId="77E9D477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120C26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53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0CE572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66F1A74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gli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FAAC0EE" w14:textId="77777777" w:rsidR="0058699E" w:rsidRPr="00C634E6" w:rsidRDefault="003C162A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naplastic ependy</w:t>
            </w:r>
            <w:r w:rsidR="0058699E"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B8538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68956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D37FE2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81D524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8699E" w:rsidRPr="00C634E6" w14:paraId="35EA84FF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088CA4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5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AC5A33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0B1289F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gli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14453B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naplastic oligoastrocy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4BDAF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2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1CD10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E8C17C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F79923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8699E" w:rsidRPr="00C634E6" w14:paraId="0C5EC672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0FCF5A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5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368679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575B3C5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gli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225A55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diffuse astrocy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44876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0BF00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6044CC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E02616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8699E" w:rsidRPr="00C634E6" w14:paraId="7B06E350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AEFAEB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5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80EC89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7A3263C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gli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A2BC7F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diffuse astrocy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A2A7B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708193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CBC9D8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AF3837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8699E" w:rsidRPr="00C634E6" w14:paraId="06ED80E1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24B5CA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5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02EAF1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0A00BEB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gli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9A0F10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diffuse astrocy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4C94F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1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FC346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874323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CB7EC3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8699E" w:rsidRPr="00C634E6" w14:paraId="70143FEF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075E01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5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52401C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71659E3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gli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2746DA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diffuse astrocy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9FF4F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866CC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60799C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CA2794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8699E" w:rsidRPr="00C634E6" w14:paraId="4ED11DFD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3E5A02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59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B3E84A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1873341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gli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6A205C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ligodendrogli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C4C90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61300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37BE9D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3C59AD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8699E" w:rsidRPr="00C634E6" w14:paraId="3AD013F6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778597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6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F0DDD6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01F4E10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gli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A69FDE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ilocytic astrocy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3E1C0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0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CC6F1B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734E9C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878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3F861E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50</w:t>
            </w:r>
          </w:p>
        </w:tc>
      </w:tr>
      <w:tr w:rsidR="0058699E" w:rsidRPr="00C634E6" w14:paraId="47488A8A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B9A9DA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6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5A009D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77A6004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gliom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664893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pilocytic astrocy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F0E77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9EC639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CB5B43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1D0187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8699E" w:rsidRPr="00C634E6" w14:paraId="17CAC6FF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4F7B82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6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E5FCEA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6C8903B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erm cell tumo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F604BE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ermin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4E028B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7C4457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FAAD90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00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8559F3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6E6677B5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940E45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63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9842D2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4EC410D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erm cell tumo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2C62D37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ermin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C18A8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EBED9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4070C4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627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D6DF54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48A806A4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C0B445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6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74921D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1BA2CD34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erm cell tumo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FA716E9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ermin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26CC5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7B4FA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CAB65CE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163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66D42C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8699E" w:rsidRPr="00C634E6" w14:paraId="4312FB8B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113917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6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6BFDAB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59378F8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erm cell tumo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389119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tera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74C3DD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82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68AF8B6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C7428AC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200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F491E0F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5 </w:t>
            </w:r>
          </w:p>
        </w:tc>
      </w:tr>
      <w:tr w:rsidR="0058699E" w:rsidRPr="00C634E6" w14:paraId="1EB8FC0A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A48D205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6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6ADF171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3A145DE8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erm cell tumo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A636FAA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ermin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BF9332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7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77E8EC0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D372E5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8F8E013" w14:textId="77777777" w:rsidR="0058699E" w:rsidRPr="00C634E6" w:rsidRDefault="0058699E" w:rsidP="008951A6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B92F9B" w:rsidRPr="00C634E6" w14:paraId="4E9291C4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9A9DBE2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lastRenderedPageBreak/>
              <w:t>16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465352F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79B61BDF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erm cell tumo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A582502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ermin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290A641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246CE01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159AD4B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859F82D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B92F9B" w:rsidRPr="00C634E6" w14:paraId="1A1AFCFD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7EEE79D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6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33862F4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3538FA37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erm cell tumo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5E3E612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ermin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FE356D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547E3A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D7B32A3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A528091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B92F9B" w:rsidRPr="00C634E6" w14:paraId="3F6571AA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868463C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69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35B3AD8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0DED6283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erm cell tumo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6E900BF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ermin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CE9254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D06C6A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4DC1EC9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B95DDA8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B92F9B" w:rsidRPr="00C634E6" w14:paraId="0057965B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1C65582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7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0CB3265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2E592230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erm cell tumo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C814895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ermin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CA37FE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D3107F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A2CB07B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F7B1815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B92F9B" w:rsidRPr="00C634E6" w14:paraId="7661A7AE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B2FC16E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7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21C5E6C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055F25B6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erm cell tumo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E366DBE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ermin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1CD575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3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35D5A0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6513929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50AB229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B92F9B" w:rsidRPr="00C634E6" w14:paraId="2B0C29D2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B6AC7C8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7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A7F0A03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26B0046F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erm cell tumo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9A6ED04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ermin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DF925D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3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FEC071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22993E8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01BF17D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B92F9B" w:rsidRPr="00C634E6" w14:paraId="75D8B9F0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CAD15DD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73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72C7814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30078B55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erm cell tumo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C78FD38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ermin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970FCE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33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463019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DAFF5E4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278F842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B92F9B" w:rsidRPr="00C634E6" w14:paraId="4124BF31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66234B6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7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08CF2B9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4A487D6C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erm cell tumo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A006662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tera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64A8BF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CAA9DDA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8766E57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273D7A5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B92F9B" w:rsidRPr="00C634E6" w14:paraId="126E5873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9C78402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7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62005F6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059181EB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erm cell tumo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A31B5CA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tera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17E0AC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12FB9A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64B29F9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C9605EE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B92F9B" w:rsidRPr="00C634E6" w14:paraId="51E5D691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E43F737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7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06FBEBE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59F5369E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erm cell tumo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F3D4310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tera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427ED3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3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E083F76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D7797C4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0060476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B92F9B" w:rsidRPr="00C634E6" w14:paraId="1DF7A313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9655F40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7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1040DA4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538C1BED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erm cell tumo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1183AA6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tera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8ECD31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662B74D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41EF165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21F8329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B92F9B" w:rsidRPr="00C634E6" w14:paraId="57D7FDD6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037C7F3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7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6FE8A06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5E01CC5D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erm cell tumo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609F0DE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Yolk sac tumo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6A2966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C30318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15AB623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00A57D2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B92F9B" w:rsidRPr="00C634E6" w14:paraId="7344530D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431DFF9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79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86A1624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78E0563D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etastatic brain tumo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1596954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etastatic brain tumo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2AAF6D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98E8B9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324F26C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116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B7504C2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B92F9B" w:rsidRPr="00C634E6" w14:paraId="7903C113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F330BFE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8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45FC2E7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68C4D129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etastatic brain tumo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1990967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etastatic brain tumo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0AA9C1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F1F3C2F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C54C691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800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B528D4F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31 </w:t>
            </w:r>
          </w:p>
        </w:tc>
      </w:tr>
      <w:tr w:rsidR="00B92F9B" w:rsidRPr="00C634E6" w14:paraId="749B562E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012EAA5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8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0C06F6C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417F2D8B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etastatic brain tumo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70306E3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etastatic brain tumo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2C00B0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2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523520D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70FAF11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3813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FBBD9B2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50 </w:t>
            </w:r>
          </w:p>
        </w:tc>
      </w:tr>
      <w:tr w:rsidR="00B92F9B" w:rsidRPr="00C634E6" w14:paraId="7DB3A8D5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6461EB9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8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B1543FF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09DE6E99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etastatic brain tumo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54598B5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etastatic brain tumo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002947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7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3C5440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C78CB5B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392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11E2D11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76 </w:t>
            </w:r>
          </w:p>
        </w:tc>
      </w:tr>
      <w:tr w:rsidR="00B92F9B" w:rsidRPr="00C634E6" w14:paraId="38EC9C7E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060F467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83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28D16EB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09B506D2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etastatic brain tumo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0D36AC7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etastatic brain tumo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B40885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8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AB7A0F3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1A645EC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942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2D538B1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B92F9B" w:rsidRPr="00C634E6" w14:paraId="282A25BC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83C5E78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8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F01137B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1755597C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etastatic brain tumo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056B101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etastatic brain tumo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D14DBA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66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09FB4A8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9E273F0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925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F868F09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17 </w:t>
            </w:r>
          </w:p>
        </w:tc>
      </w:tr>
      <w:tr w:rsidR="00B92F9B" w:rsidRPr="00C634E6" w14:paraId="123C91F9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3F6727D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8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0931367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355C4922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etastatic brain tumo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06E7AB7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etastatic brain tumo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667E66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391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C0BC036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9D99117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039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A9FDF0B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B92F9B" w:rsidRPr="00C634E6" w14:paraId="3E67C6C6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8B8C34A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8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328D2D0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702C42BC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etastatic brain tumo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D0929F2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etastatic brain tumo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9B084D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9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D9A2E4A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EEEAF30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5C3AA45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B92F9B" w:rsidRPr="00C634E6" w14:paraId="245C3C18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E416C21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8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EDDEB6F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429DB2B4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etastatic brain tumo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6DD71C4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etastatic brain tumo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6245E4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D2025EE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55BD6BA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F499168" w14:textId="77777777" w:rsidR="00B92F9B" w:rsidRPr="00C634E6" w:rsidRDefault="00B92F9B" w:rsidP="00B92F9B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3 </w:t>
            </w:r>
          </w:p>
        </w:tc>
      </w:tr>
      <w:tr w:rsidR="005906A5" w:rsidRPr="00C634E6" w14:paraId="52E80A8A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17A1B1F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8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46F22CB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769697DE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etastatic brain tumo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A4D07F4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etastatic brain tumo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36C91F" w14:textId="6C0BEEA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CE8DEA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7273A2D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6EFA70B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</w:tr>
      <w:tr w:rsidR="005906A5" w:rsidRPr="00C634E6" w14:paraId="4191EE23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AE93D28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89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0DBE605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1F143A64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etastatic brain tumo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610C95F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etastatic brain tumo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0A2073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8B9492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DCF991B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0316239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906A5" w:rsidRPr="00C634E6" w14:paraId="3CD32320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6698EDB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9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A9A2EBD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37FFF7EE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etastatic brain tumo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1D7352F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etastatic brain tumo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20301A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E2422B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411349A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31BCEA3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906A5" w:rsidRPr="00C634E6" w14:paraId="17A65ACE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AF74949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9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BC33402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1AAF1D4D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etastatic brain tumo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B03CE04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etastatic brain tumo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C034E63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E30B1F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22E987B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09C4F98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906A5" w:rsidRPr="00C634E6" w14:paraId="163701A1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3F6607C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9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DE0521B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21BAC694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tumo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560DD7B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TLL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1D76A0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9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5CA1C8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DB73E57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981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9DF4A6D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66 </w:t>
            </w:r>
          </w:p>
        </w:tc>
      </w:tr>
      <w:tr w:rsidR="005906A5" w:rsidRPr="00C634E6" w14:paraId="4B9283C7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74642A5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93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D77A6E2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3249F801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tumo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ABC1847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hord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CFC346E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745B97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4EAA4F7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932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8C79456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906A5" w:rsidRPr="00C634E6" w14:paraId="24DB950C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ED64FA5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9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EBA4B6E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1BEC7050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tumo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89D6D20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hord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704A14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D6B8DC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87E905C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396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A74FB5A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906A5" w:rsidRPr="00C634E6" w14:paraId="67F536FA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6F1AFAC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9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0ED29CF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3569B940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tumo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3F497EE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edullobal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754A78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3B6C299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5543BBB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708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B8427BD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906A5" w:rsidRPr="00C634E6" w14:paraId="4589EDA9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54B134D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9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C303BD3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1173F91A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tumo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9282035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eningi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6848DB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BFA47E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D1652B0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164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C6EE667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906A5" w:rsidRPr="00C634E6" w14:paraId="70033DA5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76F4A21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9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37BB6BE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1C1E804D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tumo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92CC551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vernous angi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9A88DF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481A1B0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C24AC22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966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5EC9454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50</w:t>
            </w:r>
          </w:p>
        </w:tc>
      </w:tr>
      <w:tr w:rsidR="005906A5" w:rsidRPr="00C634E6" w14:paraId="028451E9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760C8B2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9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70021EA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0B21F244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tumo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057CF87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avernous angi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C14A0E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942D707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43FD626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00748E6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906A5" w:rsidRPr="00C634E6" w14:paraId="196113DF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9470D85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99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5DE71CD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61C07EB7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tumo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0CA29FE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entral neurocy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B9C43F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FAA8FF6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D61997F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44A81C3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906A5" w:rsidRPr="00C634E6" w14:paraId="25FD7534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C44196B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0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B8FFBAF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7DB72BEE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tumo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71D54F9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raniopharyngi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51DD0D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E9A1AA8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8FD7E32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FDEEB7F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906A5" w:rsidRPr="00C634E6" w14:paraId="6B09361B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7860E5B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0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CE170F5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2FB72DD0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tumo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16550FE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lioneuronal tumor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6E0DE3D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BAAC51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3717752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2FB3ABD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906A5" w:rsidRPr="00C634E6" w14:paraId="6433BDD9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B6D94A8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0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5ECCBC6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38521D22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tumo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1346FA7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granul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AC2C64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2FC02F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5ECAC54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39C09E1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906A5" w:rsidRPr="00C634E6" w14:paraId="44DC660E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007281E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03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D9ACB29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5670A994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tumo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B2669C2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hemangioblas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B40CE5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5F89BA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D338AEC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D655E38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906A5" w:rsidRPr="00C634E6" w14:paraId="11F5FF76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6440D83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0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BC7400C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75F0BD96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tumo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FA60A4C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eningi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FE5C12E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C30C4B2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5F6C956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796DF02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906A5" w:rsidRPr="00C634E6" w14:paraId="333F5B1C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555FA08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0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E65C62B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5170417A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tumor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A8CC7DA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temporal cyst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DBCA90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F6E462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9A456ED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0A774FA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906A5" w:rsidRPr="00C634E6" w14:paraId="26B3963B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097152B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0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F13E959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19EBF1E9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ultiple sclerosi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BAC291A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ultiple sclerosi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B1796C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8C202A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7BAD5BB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006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5A6450C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906A5" w:rsidRPr="00C634E6" w14:paraId="4DE73FCD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2972A1A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0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C370B07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36AECE61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ultiple sclerosi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B3039F9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ultiple sclerosi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2D0463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E0E186A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DCB7B2A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344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240E03C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906A5" w:rsidRPr="00C634E6" w14:paraId="2EE45716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B878BCA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0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A0AA8EF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65FFCFE2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ultiple sclerosi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1D702FF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ultiple sclerosi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9AA7B5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20B800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A3FAB64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804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79F21E5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906A5" w:rsidRPr="00C634E6" w14:paraId="213120F1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8EDBB71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lastRenderedPageBreak/>
              <w:t>209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33C865D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63FB6CFC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ultiple sclerosi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F90D929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ultiple sclerosi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E7DD07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41714F0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48AE1EE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348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F0A176A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906A5" w:rsidRPr="00C634E6" w14:paraId="0EE7D30D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4C97272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1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F3888C1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66E3525E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ultiple sclerosi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9DBBC89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ultiple sclerosi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DCAC2F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5C66DCD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86F2C70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115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C088BCC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906A5" w:rsidRPr="00C634E6" w14:paraId="5D1F5A2F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E984734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1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2F0798B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3E73B9D0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ultiple sclerosi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8AC451D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ultiple sclerosi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E4609A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B5A992F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DB3847B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862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AEE2572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906A5" w:rsidRPr="00C634E6" w14:paraId="3ACAC969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6D399C3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1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EBE9BC4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016A8473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ultiple sclerosi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E67E5E0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ultiple sclerosi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EAA1C3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9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4C7DB3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77EF6EB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249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CD38CBB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906A5" w:rsidRPr="00C634E6" w14:paraId="3CE4B29F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09D9511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13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86C7170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43489B5F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ultiple sclerosi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37D6281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ultiple sclerosi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38C449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CEDAB1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2A89EA7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784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9DB4B4E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906A5" w:rsidRPr="00C634E6" w14:paraId="2386DCB4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CA55BF3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1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EC5391D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4F2D0472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ultiple sclerosi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D106D5F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ultiple sclerosi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4094D3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9A4F26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CDB3F3D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111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2161095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906A5" w:rsidRPr="00C634E6" w14:paraId="647795FC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7CD9E31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1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63A7C23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3CB94FB7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ultiple sclerosi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C33E2D8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ultiple sclerosi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923742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5EC10F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47212D5F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859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ED675F1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50</w:t>
            </w:r>
          </w:p>
        </w:tc>
      </w:tr>
      <w:tr w:rsidR="005906A5" w:rsidRPr="00C634E6" w14:paraId="3B5FFD71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AC1D2EA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1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8C54A33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23BC75A6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ultiple sclerosi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FFA2318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ultiple sclerosi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2115A1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8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478706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D13BA3B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8DC6D74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906A5" w:rsidRPr="00C634E6" w14:paraId="0A93F1F0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C8AAD18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1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F1F51C7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0F91140A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ultiple sclerosi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BBA87D1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ultiple sclerosi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F94201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65FB79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96D4C5D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1176BEB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906A5" w:rsidRPr="00C634E6" w14:paraId="75CDBCB6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8B53650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1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AF188C3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6F185151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ultiple sclerosi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2F47E46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ultiple sclerosi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9D01FF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6260D0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B28E8D9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B79AC24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906A5" w:rsidRPr="00C634E6" w14:paraId="53B666D5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0CD97F0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19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A4ABBEA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4017BEDF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ultiple sclerosi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A025A0F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ultiple sclerosi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45E49C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8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F603BD8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9E49B05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21BE895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906A5" w:rsidRPr="00C634E6" w14:paraId="5C79D6CF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793D6E4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2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DA7B6AE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4618007C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iNP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1D775A2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iNP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C8807F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3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3F66E43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FF0F047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93EE23B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906A5" w:rsidRPr="00C634E6" w14:paraId="7F032711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932BA2F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2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A1D87FF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19F72332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iNP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90DFBAC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iNP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7CCC66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BA59DF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6167A4F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75EE851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906A5" w:rsidRPr="00C634E6" w14:paraId="13712795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6FEA77F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2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26C7166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75475415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iNP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C719766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iNP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CA01F1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CB944E2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A944CC5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6520407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906A5" w:rsidRPr="00C634E6" w14:paraId="7ACCDC5A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7084AF4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23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4306BF4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20AA261E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iNP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A850266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iNP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BB9D10F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295E34C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B3DB2F4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906F409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906A5" w:rsidRPr="00C634E6" w14:paraId="6129E6A0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02E55CB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2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C9E1235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472D3D57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iNP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2D971463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iNP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7F5F561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D354CB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368BF52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48082E1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906A5" w:rsidRPr="00C634E6" w14:paraId="63B5F390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F816FC1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2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3A8FA9B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44A2EEB1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iNP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39ABC2BC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iNP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5A7640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772175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F4B65CA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A8CB984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906A5" w:rsidRPr="00C634E6" w14:paraId="1B3D2BD0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64DC9C1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2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141E748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5852536D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iNP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957651F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iNP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CF4A79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68F999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D3C1CCE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629C37B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906A5" w:rsidRPr="00C634E6" w14:paraId="1DAC7D09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14C69425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2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12E1128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7F54EA78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iNP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7B3ED9C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iNP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AF68CA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53F59D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0022E8D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EC098A3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906A5" w:rsidRPr="00C634E6" w14:paraId="6B43E0F7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D45713F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2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C1679D1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354C318D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iNP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715B3FB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iNP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A68225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DB96BD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F32AD92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6399CE0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906A5" w:rsidRPr="00C634E6" w14:paraId="44C8926E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61A4849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29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953E95E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032C949E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iNPH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04E203A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iNPH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373F12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09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27B5288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019FFB3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0735D21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906A5" w:rsidRPr="00C634E6" w14:paraId="190F50FB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DA65ED3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3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290AED3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138FBD41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diseas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C5C2FF9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headach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A91044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E1CC02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05C3141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109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BDA8439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906A5" w:rsidRPr="00C634E6" w14:paraId="46A3343D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BA27197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3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21ECA7D7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0EEFB1DC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diseas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C86F4BB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IgG4-related diseas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675911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569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D09E52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9566BA9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921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36CF942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70 </w:t>
            </w:r>
          </w:p>
        </w:tc>
      </w:tr>
      <w:tr w:rsidR="005906A5" w:rsidRPr="00C634E6" w14:paraId="586BACBD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E17EB23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3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6A49BE4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23FD7589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diseas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D92DE69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leukoencephalopth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6B5397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3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727B7C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8F7FD4A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076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CBCF764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906A5" w:rsidRPr="00C634E6" w14:paraId="6968DBDF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5CEC0B4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33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7C37E66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01D4F410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diseas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1A3B798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eningiti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C71B62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3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172754A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F0A66EF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845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D1BAA81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906A5" w:rsidRPr="00C634E6" w14:paraId="3ACDBEF7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6C7DF03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3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CC37098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20C376D3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diseas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5B23D05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sarcoidosi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1DB9D6B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452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132D8FB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 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6BAD720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100 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8DB941C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0 </w:t>
            </w:r>
          </w:p>
        </w:tc>
      </w:tr>
      <w:tr w:rsidR="005906A5" w:rsidRPr="00C634E6" w14:paraId="4FD58AB9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223E230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3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5A8FC24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2EDDCD78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diseas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E203DA7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absces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E9E6F8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3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94E6D84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0CC4E59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8E68DAA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906A5" w:rsidRPr="00C634E6" w14:paraId="6C8C3DE3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E37BE7D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3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B938EBC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76D7AD84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diseas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B289E62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headach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50F223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C660F11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25CDDD0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5FB637EC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906A5" w:rsidRPr="00C634E6" w14:paraId="2C7C8630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5B2F0F8B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3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7743EDC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019C3EF7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diseas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2283051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headach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AD2822C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8D8A2C2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69E8BEF8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0F32FC6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906A5" w:rsidRPr="00C634E6" w14:paraId="1F2EF5E6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4034AF50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3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40365BAA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00676D2A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diseas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AD3A706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headach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BB3E96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E5CEB90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DC5E2CF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B9ADD78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906A5" w:rsidRPr="00C634E6" w14:paraId="42B6DEFD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79C3FF6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39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704E9E2D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13170E13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diseas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683ADC4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headach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AE2141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5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73E8791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4E38E0E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8CD9AC2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906A5" w:rsidRPr="00C634E6" w14:paraId="66FBE22F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C9579EE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40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0D73A07E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27E0AD29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diseas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715FB7E3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headach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1E6FF0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AB8F007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13DD0BF9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220FFA3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906A5" w:rsidRPr="00C634E6" w14:paraId="0F575FCD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8211A56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41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8FC3958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5F30D895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diseas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FF1B061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headach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087ACB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8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E5B7379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569A581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0FEF059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906A5" w:rsidRPr="00C634E6" w14:paraId="687B6BC8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2602EA4E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42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8E379F7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29CAEB73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diseas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8B751C6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hematom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C8FF35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8F36BC5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D7A4466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69EE31C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906A5" w:rsidRPr="00C634E6" w14:paraId="0C946F47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1E2C3DA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43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380671F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000103CE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diseas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41FBACC2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IgG4-related diseas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F1F6DC9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104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3C3A185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23183B91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3B1F1C1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906A5" w:rsidRPr="00C634E6" w14:paraId="0A336732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357DBB81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44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38F0CFF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11F250E8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diseas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8168596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meningiti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0F92E6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7835F5D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05EE5C83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45FCC75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906A5" w:rsidRPr="00C634E6" w14:paraId="3BC176BE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710A8F9A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45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3D33E7C1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0B4EA4AB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diseas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630FE785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sarcoidosi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31CA61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6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52DEF1D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3E3AF963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77E1A3C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906A5" w:rsidRPr="00C634E6" w14:paraId="39B4CD43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07F5361C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46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652996E7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078F07BE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diseas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1528C61D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sarcoidosi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4501F4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7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A68C90D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50F5E8A4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4EAAB28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906A5" w:rsidRPr="00C634E6" w14:paraId="219EBA08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83351DD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47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13D872EA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71BD3680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diseas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2E0AEE3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sarcoidosi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A1DA9D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21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C4C6997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A7BAB4D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56793D1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  <w:tr w:rsidR="005906A5" w:rsidRPr="00C634E6" w14:paraId="4362AD3D" w14:textId="77777777" w:rsidTr="00AC7475">
        <w:trPr>
          <w:trHeight w:val="300"/>
        </w:trPr>
        <w:tc>
          <w:tcPr>
            <w:tcW w:w="580" w:type="dxa"/>
            <w:shd w:val="clear" w:color="auto" w:fill="auto"/>
            <w:noWrap/>
            <w:vAlign w:val="bottom"/>
            <w:hideMark/>
          </w:tcPr>
          <w:p w14:paraId="6153772E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248</w:t>
            </w:r>
          </w:p>
        </w:tc>
        <w:tc>
          <w:tcPr>
            <w:tcW w:w="875" w:type="dxa"/>
            <w:shd w:val="clear" w:color="auto" w:fill="auto"/>
            <w:noWrap/>
            <w:vAlign w:val="bottom"/>
            <w:hideMark/>
          </w:tcPr>
          <w:p w14:paraId="5A101B57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control</w:t>
            </w:r>
          </w:p>
        </w:tc>
        <w:tc>
          <w:tcPr>
            <w:tcW w:w="1806" w:type="dxa"/>
            <w:shd w:val="clear" w:color="auto" w:fill="auto"/>
            <w:noWrap/>
            <w:vAlign w:val="bottom"/>
            <w:hideMark/>
          </w:tcPr>
          <w:p w14:paraId="36F5CD92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other diseas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0EDC2246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venous thrombosi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1B8ECE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 xml:space="preserve">4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242313A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893" w:type="dxa"/>
            <w:shd w:val="clear" w:color="auto" w:fill="auto"/>
            <w:noWrap/>
            <w:vAlign w:val="bottom"/>
            <w:hideMark/>
          </w:tcPr>
          <w:p w14:paraId="70676758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9F47CC0" w14:textId="77777777" w:rsidR="005906A5" w:rsidRPr="00C634E6" w:rsidRDefault="005906A5" w:rsidP="005906A5">
            <w:pPr>
              <w:widowControl/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</w:pPr>
            <w:r w:rsidRPr="00C634E6">
              <w:rPr>
                <w:rFonts w:ascii="Times New Roman" w:eastAsia="ＭＳ Ｐゴシック" w:hAnsi="Times New Roman" w:cs="Times New Roman"/>
                <w:color w:val="000000"/>
                <w:kern w:val="0"/>
                <w:sz w:val="14"/>
                <w:szCs w:val="14"/>
              </w:rPr>
              <w:t>-</w:t>
            </w:r>
          </w:p>
        </w:tc>
      </w:tr>
    </w:tbl>
    <w:p w14:paraId="3B9CCEAF" w14:textId="77777777" w:rsidR="0058699E" w:rsidRDefault="0058699E"/>
    <w:sectPr w:rsidR="0058699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2D8070" w14:textId="77777777" w:rsidR="00A8502E" w:rsidRDefault="00A8502E" w:rsidP="00580918">
      <w:r>
        <w:separator/>
      </w:r>
    </w:p>
  </w:endnote>
  <w:endnote w:type="continuationSeparator" w:id="0">
    <w:p w14:paraId="437DEE79" w14:textId="77777777" w:rsidR="00A8502E" w:rsidRDefault="00A8502E" w:rsidP="005809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45A17F" w14:textId="77777777" w:rsidR="00A8502E" w:rsidRDefault="00A8502E" w:rsidP="00580918">
      <w:r>
        <w:separator/>
      </w:r>
    </w:p>
  </w:footnote>
  <w:footnote w:type="continuationSeparator" w:id="0">
    <w:p w14:paraId="0C255DF1" w14:textId="77777777" w:rsidR="00A8502E" w:rsidRDefault="00A8502E" w:rsidP="005809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99E"/>
    <w:rsid w:val="000A5E60"/>
    <w:rsid w:val="00101DB2"/>
    <w:rsid w:val="001F67F5"/>
    <w:rsid w:val="00231D65"/>
    <w:rsid w:val="003C162A"/>
    <w:rsid w:val="00403E91"/>
    <w:rsid w:val="00580918"/>
    <w:rsid w:val="0058699E"/>
    <w:rsid w:val="005906A5"/>
    <w:rsid w:val="005E2A6A"/>
    <w:rsid w:val="0075029D"/>
    <w:rsid w:val="00892D28"/>
    <w:rsid w:val="00936233"/>
    <w:rsid w:val="009F4B68"/>
    <w:rsid w:val="00A073BF"/>
    <w:rsid w:val="00A8502E"/>
    <w:rsid w:val="00AC7475"/>
    <w:rsid w:val="00B92F9B"/>
    <w:rsid w:val="00CF77A6"/>
    <w:rsid w:val="00D13C70"/>
    <w:rsid w:val="00D50C11"/>
    <w:rsid w:val="00D861BC"/>
    <w:rsid w:val="00DE5CEA"/>
    <w:rsid w:val="00EE1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3361646"/>
  <w15:chartTrackingRefBased/>
  <w15:docId w15:val="{C4630C18-CC0A-49C9-8DC5-0853EFB25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69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58699E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58699E"/>
    <w:rPr>
      <w:color w:val="800080"/>
      <w:u w:val="single"/>
    </w:rPr>
  </w:style>
  <w:style w:type="paragraph" w:customStyle="1" w:styleId="msonormal0">
    <w:name w:val="msonormal"/>
    <w:basedOn w:val="a"/>
    <w:rsid w:val="0058699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58699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3">
    <w:name w:val="xl63"/>
    <w:basedOn w:val="a"/>
    <w:rsid w:val="0058699E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58699E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58699E"/>
    <w:pPr>
      <w:widowControl/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58699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8699E"/>
  </w:style>
  <w:style w:type="paragraph" w:styleId="a7">
    <w:name w:val="footer"/>
    <w:basedOn w:val="a"/>
    <w:link w:val="a8"/>
    <w:uiPriority w:val="99"/>
    <w:unhideWhenUsed/>
    <w:rsid w:val="0058699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869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914</Words>
  <Characters>10914</Characters>
  <Application>Microsoft Office Word</Application>
  <DocSecurity>0</DocSecurity>
  <Lines>90</Lines>
  <Paragraphs>2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sasa@med.kobe-u.ac.jp</dc:creator>
  <cp:keywords/>
  <dc:description/>
  <cp:lastModifiedBy>隆司 篠山</cp:lastModifiedBy>
  <cp:revision>2</cp:revision>
  <cp:lastPrinted>2019-08-05T11:01:00Z</cp:lastPrinted>
  <dcterms:created xsi:type="dcterms:W3CDTF">2020-01-21T03:43:00Z</dcterms:created>
  <dcterms:modified xsi:type="dcterms:W3CDTF">2020-01-21T03:43:00Z</dcterms:modified>
</cp:coreProperties>
</file>